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22B88" w14:textId="77777777" w:rsidR="00061F34" w:rsidRPr="00387C91" w:rsidRDefault="00061F34" w:rsidP="00061F34">
      <w:pPr>
        <w:pStyle w:val="Caption"/>
      </w:pPr>
      <w:r>
        <w:t xml:space="preserve">Supplementary Table 1. </w:t>
      </w:r>
      <w:r w:rsidRPr="005F4AE9">
        <w:rPr>
          <w:b w:val="0"/>
          <w:bCs w:val="0"/>
        </w:rPr>
        <w:t>Comorbidities</w:t>
      </w:r>
      <w:r>
        <w:rPr>
          <w:b w:val="0"/>
          <w:bCs w:val="0"/>
        </w:rPr>
        <w:t xml:space="preserve"> of C5i-treated patients</w:t>
      </w:r>
      <w:r w:rsidRPr="005F4AE9">
        <w:rPr>
          <w:b w:val="0"/>
          <w:bCs w:val="0"/>
        </w:rPr>
        <w:t xml:space="preserve"> prior to onset of PNH symptoms, after onset of PNH symptoms, and after diagnosis of PNH</w:t>
      </w:r>
    </w:p>
    <w:tbl>
      <w:tblPr>
        <w:tblStyle w:val="TableGrid"/>
        <w:tblW w:w="90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20"/>
        <w:gridCol w:w="1417"/>
        <w:gridCol w:w="1418"/>
        <w:gridCol w:w="1417"/>
        <w:gridCol w:w="1418"/>
      </w:tblGrid>
      <w:tr w:rsidR="00061F34" w:rsidRPr="00BB105D" w:rsidDel="00597475" w14:paraId="2DD17B36" w14:textId="77777777" w:rsidTr="00521B58">
        <w:trPr>
          <w:trHeight w:val="216"/>
        </w:trPr>
        <w:tc>
          <w:tcPr>
            <w:tcW w:w="3420" w:type="dxa"/>
            <w:shd w:val="clear" w:color="auto" w:fill="auto"/>
            <w:vAlign w:val="center"/>
          </w:tcPr>
          <w:p w14:paraId="3FCD0195" w14:textId="77777777" w:rsidR="00061F34" w:rsidRPr="00BB105D" w:rsidRDefault="00061F34" w:rsidP="00521B58">
            <w:pPr>
              <w:pStyle w:val="TableParagraph"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6C290AA" w14:textId="77777777" w:rsidR="00061F34" w:rsidRPr="00BB105D" w:rsidRDefault="00061F34" w:rsidP="00521B58">
            <w:pPr>
              <w:pStyle w:val="TableParagraph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b/>
                <w:bCs/>
                <w:sz w:val="22"/>
                <w:szCs w:val="22"/>
              </w:rPr>
              <w:t>Overall (n=288)</w:t>
            </w:r>
          </w:p>
        </w:tc>
        <w:tc>
          <w:tcPr>
            <w:tcW w:w="1418" w:type="dxa"/>
          </w:tcPr>
          <w:p w14:paraId="613493EF" w14:textId="77777777" w:rsidR="00061F34" w:rsidRPr="00BB105D" w:rsidDel="00597475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105D">
              <w:rPr>
                <w:rFonts w:ascii="Calibri" w:hAnsi="Calibri" w:cs="Calibri"/>
                <w:b/>
                <w:bCs/>
                <w:sz w:val="22"/>
                <w:szCs w:val="22"/>
              </w:rPr>
              <w:t>Prior to onset of PNH symptoms</w:t>
            </w:r>
          </w:p>
        </w:tc>
        <w:tc>
          <w:tcPr>
            <w:tcW w:w="1417" w:type="dxa"/>
          </w:tcPr>
          <w:p w14:paraId="391C3149" w14:textId="77777777" w:rsidR="00061F34" w:rsidRPr="00BB105D" w:rsidDel="00597475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105D">
              <w:rPr>
                <w:rFonts w:ascii="Calibri" w:hAnsi="Calibri" w:cs="Calibri"/>
                <w:b/>
                <w:bCs/>
                <w:sz w:val="22"/>
                <w:szCs w:val="22"/>
              </w:rPr>
              <w:t>After onset of PNH symptoms</w:t>
            </w:r>
          </w:p>
        </w:tc>
        <w:tc>
          <w:tcPr>
            <w:tcW w:w="1418" w:type="dxa"/>
          </w:tcPr>
          <w:p w14:paraId="099B81DC" w14:textId="77777777" w:rsidR="00061F34" w:rsidRPr="00BB105D" w:rsidDel="00597475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105D">
              <w:rPr>
                <w:rFonts w:ascii="Calibri" w:hAnsi="Calibri" w:cs="Calibri"/>
                <w:b/>
                <w:bCs/>
                <w:sz w:val="22"/>
                <w:szCs w:val="22"/>
              </w:rPr>
              <w:t>After diagnosis of PNH</w:t>
            </w:r>
          </w:p>
        </w:tc>
      </w:tr>
      <w:tr w:rsidR="00061F34" w:rsidRPr="00BB105D" w:rsidDel="00597475" w14:paraId="6AD61F05" w14:textId="77777777" w:rsidTr="00521B58">
        <w:trPr>
          <w:trHeight w:val="216"/>
        </w:trPr>
        <w:tc>
          <w:tcPr>
            <w:tcW w:w="3420" w:type="dxa"/>
            <w:shd w:val="clear" w:color="auto" w:fill="auto"/>
            <w:vAlign w:val="center"/>
          </w:tcPr>
          <w:p w14:paraId="5870997D" w14:textId="77777777" w:rsidR="00061F34" w:rsidRPr="00BB105D" w:rsidRDefault="00061F34" w:rsidP="00521B58">
            <w:pPr>
              <w:pStyle w:val="TableParagraph"/>
              <w:jc w:val="lef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B105D">
              <w:rPr>
                <w:rFonts w:ascii="Calibri" w:hAnsi="Calibri" w:cs="Calibri"/>
                <w:b/>
                <w:bCs/>
                <w:sz w:val="22"/>
                <w:szCs w:val="22"/>
              </w:rPr>
              <w:t>Comorbidities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BD2633" w14:textId="77777777" w:rsidR="00061F34" w:rsidRPr="00BB105D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5D6F71E7" w14:textId="77777777" w:rsidR="00061F34" w:rsidRPr="00BB105D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71A308" w14:textId="77777777" w:rsidR="00061F34" w:rsidRPr="00BB105D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</w:tcPr>
          <w:p w14:paraId="7D8823E6" w14:textId="77777777" w:rsidR="00061F34" w:rsidRPr="00BB105D" w:rsidRDefault="00061F34" w:rsidP="00521B58">
            <w:pPr>
              <w:pStyle w:val="TableParagraph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061F34" w:rsidRPr="00BB105D" w14:paraId="5B86B32E" w14:textId="77777777" w:rsidTr="00521B58">
        <w:trPr>
          <w:trHeight w:val="216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0F562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N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2801B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97 (33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9349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E297A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E1FBD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</w:tr>
      <w:tr w:rsidR="00061F34" w:rsidRPr="00BB105D" w14:paraId="712ADBA5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4CA45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209BB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62 (2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03D0B1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6 (74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9FC2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3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A520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4 (22.6)</w:t>
            </w:r>
          </w:p>
        </w:tc>
      </w:tr>
      <w:tr w:rsidR="00061F34" w:rsidRPr="00BB105D" w14:paraId="63E6C4DD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92CD3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Anxiet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531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5 (12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4D11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6 (7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8E9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11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537B4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5 (14.3)</w:t>
            </w:r>
          </w:p>
        </w:tc>
      </w:tr>
      <w:tr w:rsidR="00061F34" w:rsidRPr="00BB105D" w14:paraId="047248B4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B2F46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 xml:space="preserve">Aplastic </w:t>
            </w:r>
            <w:r w:rsidRPr="005971C1">
              <w:rPr>
                <w:rFonts w:ascii="Calibri" w:hAnsi="Calibri" w:cs="Calibri"/>
                <w:sz w:val="22"/>
                <w:szCs w:val="22"/>
              </w:rPr>
              <w:t>an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153DD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3 (11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B316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0 (60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340B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0 (30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78A5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9.1)</w:t>
            </w:r>
          </w:p>
        </w:tc>
      </w:tr>
      <w:tr w:rsidR="00061F34" w:rsidRPr="00BB105D" w14:paraId="10CCD532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BDDDC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B0ACC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0 (10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A380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2 (7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056C5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6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A3E1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6 (20.0)</w:t>
            </w:r>
          </w:p>
        </w:tc>
      </w:tr>
      <w:tr w:rsidR="00061F34" w:rsidRPr="00BB105D" w14:paraId="01D43550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B94AA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230BC2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0 (10.4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86EEB0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7 (9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FAE4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DB98D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10.0)</w:t>
            </w:r>
          </w:p>
        </w:tc>
      </w:tr>
      <w:tr w:rsidR="00061F34" w:rsidRPr="00BB105D" w14:paraId="151972DF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DDE6E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Renal disease/fail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0DC9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5 (8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B11B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1 (44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357E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9 (36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5F7BB4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5 (20.0)</w:t>
            </w:r>
          </w:p>
        </w:tc>
      </w:tr>
      <w:tr w:rsidR="00061F34" w:rsidRPr="00BB105D" w14:paraId="1229D059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89D9F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 xml:space="preserve">Gastroesophageal reflux dise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3909D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3 (8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FA530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8 (78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0E739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13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Pr="00BB105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45C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8.7)</w:t>
            </w:r>
          </w:p>
        </w:tc>
      </w:tr>
      <w:tr w:rsidR="00061F34" w:rsidRPr="00BB105D" w14:paraId="52DC17E3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A9802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Peptic ulce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66EFA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9 (6.6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C3606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4 (73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16FC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15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9F8D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10.5)</w:t>
            </w:r>
          </w:p>
        </w:tc>
      </w:tr>
      <w:tr w:rsidR="00061F34" w:rsidRPr="00BB105D" w14:paraId="6998DBA7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D39C0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Migra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D763C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8 (6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D9C76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2 (6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82B5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22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3859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11.1)</w:t>
            </w:r>
          </w:p>
        </w:tc>
      </w:tr>
      <w:tr w:rsidR="00061F34" w:rsidRPr="00BB105D" w14:paraId="34FD6D87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2F81CB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Myelodysplastic syndr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30058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5 (5.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810144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8 (5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A6A9D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6 (4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8EBD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6.7)</w:t>
            </w:r>
          </w:p>
        </w:tc>
      </w:tr>
      <w:tr w:rsidR="00061F34" w:rsidRPr="00BB105D" w14:paraId="343CB84C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FB1A0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Congestive heart failu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E424E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4 (4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29BD9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9 (64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1DB2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142C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28.6)</w:t>
            </w:r>
          </w:p>
        </w:tc>
      </w:tr>
      <w:tr w:rsidR="00061F34" w:rsidRPr="00BB105D" w14:paraId="28849301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715D3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 xml:space="preserve">Hypoplastic </w:t>
            </w:r>
            <w:r w:rsidRPr="005971C1">
              <w:rPr>
                <w:rFonts w:ascii="Calibri" w:hAnsi="Calibri" w:cs="Calibri"/>
                <w:sz w:val="22"/>
                <w:szCs w:val="22"/>
              </w:rPr>
              <w:t>anem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D0DCE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4 (4.9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575C9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28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90FDB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6 (4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24B6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28.6)</w:t>
            </w:r>
          </w:p>
        </w:tc>
      </w:tr>
      <w:tr w:rsidR="00061F34" w:rsidRPr="00BB105D" w14:paraId="625065D4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85141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Chronic pulmonary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1CD75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1 (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C6B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0 (90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C1FAC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7C940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9.1)</w:t>
            </w:r>
          </w:p>
        </w:tc>
      </w:tr>
      <w:tr w:rsidR="00061F34" w:rsidRPr="00BB105D" w14:paraId="026FD747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F5E17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Rheumatologic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97DAA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1 (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6860D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9 (81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1696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18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58C9B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</w:tr>
      <w:tr w:rsidR="00061F34" w:rsidRPr="00BB105D" w14:paraId="3D3956ED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25E6A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Mild live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D503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1 (3.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4B00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27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1D18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2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F67A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5 (45.5)</w:t>
            </w:r>
          </w:p>
        </w:tc>
      </w:tr>
      <w:tr w:rsidR="00061F34" w:rsidRPr="00BB105D" w14:paraId="2280EF33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89E55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F13B9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0 (3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468D0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7 (7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5CDC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1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4197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20.0)</w:t>
            </w:r>
          </w:p>
        </w:tc>
      </w:tr>
      <w:tr w:rsidR="00061F34" w:rsidRPr="00BB105D" w14:paraId="45DF5731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547A0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9A5A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0 (3.5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40FE5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</w:t>
            </w:r>
            <w:r w:rsidRPr="00BB105D">
              <w:rPr>
                <w:rFonts w:ascii="Calibri" w:hAnsi="Calibri" w:cs="Calibri"/>
                <w:sz w:val="22"/>
                <w:szCs w:val="22"/>
              </w:rPr>
              <w:t xml:space="preserve"> (7</w:t>
            </w:r>
            <w:r>
              <w:rPr>
                <w:rFonts w:ascii="Calibri" w:hAnsi="Calibri" w:cs="Calibri"/>
                <w:sz w:val="22"/>
                <w:szCs w:val="22"/>
              </w:rPr>
              <w:t>0.0</w:t>
            </w:r>
            <w:r w:rsidRPr="00BB105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28814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B3078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Pr="00BB105D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30.0</w:t>
            </w:r>
            <w:r w:rsidRPr="00BB105D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</w:tr>
      <w:tr w:rsidR="00061F34" w:rsidRPr="00BB105D" w14:paraId="5FEBE4C4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0C659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Peripheral 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60C1E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9 (3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B8ED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44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D309C5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3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AB19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22.2)</w:t>
            </w:r>
          </w:p>
        </w:tc>
      </w:tr>
      <w:tr w:rsidR="00061F34" w:rsidRPr="00BB105D" w14:paraId="0E0647E0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4173B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Cerebr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C1F14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6 (2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12ACA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16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3702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33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19FA4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50.0)</w:t>
            </w:r>
          </w:p>
        </w:tc>
      </w:tr>
      <w:tr w:rsidR="00061F34" w:rsidRPr="00BB105D" w14:paraId="68010CEE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00211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C07A9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6 (2.1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D52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5 (8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359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6A09A5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16.7)</w:t>
            </w:r>
          </w:p>
        </w:tc>
      </w:tr>
      <w:tr w:rsidR="00061F34" w:rsidRPr="00BB105D" w14:paraId="6CC3622F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59E865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Crohn’s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352DAE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5 (1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2E85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4 (8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39B01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2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E446A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</w:tr>
      <w:tr w:rsidR="00061F34" w:rsidRPr="00BB105D" w14:paraId="08C02AFD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A9073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Demen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4A7E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3 (1.0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A9EE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E3F8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73E5D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66.7)</w:t>
            </w:r>
          </w:p>
        </w:tc>
      </w:tr>
      <w:tr w:rsidR="00061F34" w:rsidRPr="00BB105D" w14:paraId="0AC9C358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3DDE09" w14:textId="77777777" w:rsidR="00061F34" w:rsidRPr="00BB105D" w:rsidDel="004826A6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Moderate or severe liver disea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BECF8" w14:textId="77777777" w:rsidR="00061F34" w:rsidRPr="00BB105D" w:rsidDel="004826A6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0.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E969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2 (10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234CE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95EE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</w:tr>
      <w:tr w:rsidR="00061F34" w:rsidRPr="00BB105D" w14:paraId="70E4AE5A" w14:textId="77777777" w:rsidTr="00521B58">
        <w:trPr>
          <w:trHeight w:val="216"/>
        </w:trPr>
        <w:tc>
          <w:tcPr>
            <w:tcW w:w="3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7C621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 xml:space="preserve">Any malignancy, including </w:t>
            </w:r>
            <w:r w:rsidRPr="005971C1">
              <w:rPr>
                <w:rFonts w:ascii="Calibri" w:hAnsi="Calibri" w:cs="Calibri"/>
                <w:sz w:val="22"/>
                <w:szCs w:val="22"/>
              </w:rPr>
              <w:t>leukemia</w:t>
            </w:r>
            <w:r w:rsidRPr="00BB105D">
              <w:rPr>
                <w:rFonts w:ascii="Calibri" w:hAnsi="Calibri" w:cs="Calibri"/>
                <w:sz w:val="22"/>
                <w:szCs w:val="22"/>
              </w:rPr>
              <w:t xml:space="preserve"> and lymphom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8E4E9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0.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A179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98F3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7751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100.0)</w:t>
            </w:r>
          </w:p>
        </w:tc>
      </w:tr>
      <w:tr w:rsidR="00061F34" w:rsidRPr="00BB105D" w14:paraId="04F919A5" w14:textId="77777777" w:rsidTr="00521B58">
        <w:trPr>
          <w:trHeight w:val="216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1A437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Lupus anticoagulant/Anti-phospholipoid syndro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58CA7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F19EC3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100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646C3E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525A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</w:tr>
      <w:tr w:rsidR="00061F34" w:rsidRPr="00BB105D" w14:paraId="6A4E776A" w14:textId="77777777" w:rsidTr="00521B58">
        <w:trPr>
          <w:trHeight w:val="216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98556" w14:textId="77777777" w:rsidR="00061F34" w:rsidRPr="00BB105D" w:rsidRDefault="00061F34" w:rsidP="00521B58">
            <w:pPr>
              <w:pStyle w:val="TableParagraph"/>
              <w:ind w:left="170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Parkinson’s diseas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D2F7F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413A0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1 (100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19799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1A472" w14:textId="77777777" w:rsidR="00061F34" w:rsidRPr="00BB105D" w:rsidRDefault="00061F34" w:rsidP="00521B58">
            <w:pPr>
              <w:pStyle w:val="TableParagraph"/>
              <w:ind w:right="94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BB105D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</w:tr>
    </w:tbl>
    <w:p w14:paraId="5F47FAB8" w14:textId="77777777" w:rsidR="00061F34" w:rsidRDefault="00061F34" w:rsidP="00061F34">
      <w:pPr>
        <w:pStyle w:val="Caption"/>
        <w:spacing w:before="0" w:after="0"/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C5i, C5 inhibitor; </w:t>
      </w:r>
      <w:r w:rsidRPr="002C0DDA">
        <w:rPr>
          <w:b w:val="0"/>
          <w:bCs w:val="0"/>
          <w:sz w:val="20"/>
          <w:szCs w:val="20"/>
        </w:rPr>
        <w:t>PNH, paroxysmal nocturnal hemoglobinuria</w:t>
      </w:r>
    </w:p>
    <w:p w14:paraId="676A3D2F" w14:textId="77777777" w:rsidR="00061F34" w:rsidRDefault="00061F34" w:rsidP="00061F34"/>
    <w:p w14:paraId="45253284" w14:textId="77777777" w:rsidR="0031180A" w:rsidRDefault="0031180A"/>
    <w:sectPr w:rsidR="0031180A">
      <w:footerReference w:type="even" r:id="rId6"/>
      <w:footerReference w:type="defaul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D7C5E2" w14:textId="77777777" w:rsidR="00061F34" w:rsidRDefault="00061F34" w:rsidP="00061F34">
      <w:pPr>
        <w:spacing w:after="0" w:line="240" w:lineRule="auto"/>
      </w:pPr>
      <w:r>
        <w:separator/>
      </w:r>
    </w:p>
  </w:endnote>
  <w:endnote w:type="continuationSeparator" w:id="0">
    <w:p w14:paraId="41C6D7DD" w14:textId="77777777" w:rsidR="00061F34" w:rsidRDefault="00061F34" w:rsidP="00061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944BD9" w14:textId="0EDFB166" w:rsidR="00061F34" w:rsidRDefault="00061F3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6A54782" wp14:editId="6DF5EC30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638933133" name="Text Box 2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E575EF" w14:textId="3FEA1782" w:rsidR="00061F34" w:rsidRPr="00061F34" w:rsidRDefault="00061F34" w:rsidP="00061F3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1F3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6A547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onfidential - Not for Public Consumption or Distribution" style="position:absolute;margin-left:0;margin-top:0;width:231.1pt;height:28.15pt;z-index:251659264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" filled="f" stroked="f">
              <v:fill o:detectmouseclick="t"/>
              <v:textbox style="mso-fit-shape-to-text:t" inset="0,0,0,15pt">
                <w:txbxContent>
                  <w:p w14:paraId="2AE575EF" w14:textId="3FEA1782" w:rsidR="00061F34" w:rsidRPr="00061F34" w:rsidRDefault="00061F34" w:rsidP="00061F3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1F3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BE9808" w14:textId="66450A17" w:rsidR="00061F34" w:rsidRDefault="00061F3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1A0FDB5" wp14:editId="38308134">
              <wp:simplePos x="914400" y="10082151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43411583" name="Text Box 3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E53D80C" w14:textId="21944517" w:rsidR="00061F34" w:rsidRPr="00061F34" w:rsidRDefault="00061F34" w:rsidP="00061F3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1F3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A0FDB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onfidential - Not for Public Consumption or Distribution" style="position:absolute;margin-left:0;margin-top:0;width:231.1pt;height:28.15pt;z-index:251660288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" filled="f" stroked="f">
              <v:fill o:detectmouseclick="t"/>
              <v:textbox style="mso-fit-shape-to-text:t" inset="0,0,0,15pt">
                <w:txbxContent>
                  <w:p w14:paraId="6E53D80C" w14:textId="21944517" w:rsidR="00061F34" w:rsidRPr="00061F34" w:rsidRDefault="00061F34" w:rsidP="00061F3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1F3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5A39B2" w14:textId="6E3BB72C" w:rsidR="00061F34" w:rsidRDefault="00061F34">
    <w:pPr>
      <w:pStyle w:val="Foot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3EF01A8" wp14:editId="063799F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2934970" cy="357505"/>
              <wp:effectExtent l="0" t="0" r="17780" b="0"/>
              <wp:wrapNone/>
              <wp:docPr id="1843620387" name="Text Box 1" descr="Confidential - Not for Public Consumption or Distribu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34970" cy="3575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EB35FC" w14:textId="7982D3BE" w:rsidR="00061F34" w:rsidRPr="00061F34" w:rsidRDefault="00061F34" w:rsidP="00061F3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61F3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Confidential - Not for Public Consumption or Distribu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EF01A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onfidential - Not for Public Consumption or Distribution" style="position:absolute;margin-left:0;margin-top:0;width:231.1pt;height:28.15pt;z-index:25165824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" filled="f" stroked="f">
              <v:fill o:detectmouseclick="t"/>
              <v:textbox style="mso-fit-shape-to-text:t" inset="0,0,0,15pt">
                <w:txbxContent>
                  <w:p w14:paraId="2BEB35FC" w14:textId="7982D3BE" w:rsidR="00061F34" w:rsidRPr="00061F34" w:rsidRDefault="00061F34" w:rsidP="00061F3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61F34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Confidential - Not for Public Consumption or Distribu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CBCCA4" w14:textId="77777777" w:rsidR="00061F34" w:rsidRDefault="00061F34" w:rsidP="00061F34">
      <w:pPr>
        <w:spacing w:after="0" w:line="240" w:lineRule="auto"/>
      </w:pPr>
      <w:r>
        <w:separator/>
      </w:r>
    </w:p>
  </w:footnote>
  <w:footnote w:type="continuationSeparator" w:id="0">
    <w:p w14:paraId="3F566DB7" w14:textId="77777777" w:rsidR="00061F34" w:rsidRDefault="00061F34" w:rsidP="00061F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F34"/>
    <w:rsid w:val="00061F34"/>
    <w:rsid w:val="0031180A"/>
    <w:rsid w:val="00433259"/>
    <w:rsid w:val="00A5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ABA59"/>
  <w15:chartTrackingRefBased/>
  <w15:docId w15:val="{000FCCE7-3E96-4F11-9CE5-ED3E5B54A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61F34"/>
    <w:pPr>
      <w:spacing w:line="259" w:lineRule="auto"/>
    </w:pPr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F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F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F3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F3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F3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F3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F3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F3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F3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F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F3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F3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F34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F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61F3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61F34"/>
    <w:pPr>
      <w:spacing w:before="120" w:after="120" w:line="240" w:lineRule="auto"/>
    </w:pPr>
    <w:rPr>
      <w:rFonts w:asciiTheme="minorHAnsi" w:hAnsiTheme="minorHAnsi" w:cstheme="minorHAnsi"/>
      <w:b/>
      <w:bCs/>
    </w:rPr>
  </w:style>
  <w:style w:type="paragraph" w:customStyle="1" w:styleId="TableParagraph">
    <w:name w:val="Table Paragraph"/>
    <w:basedOn w:val="Normal"/>
    <w:uiPriority w:val="1"/>
    <w:qFormat/>
    <w:rsid w:val="00061F34"/>
    <w:pPr>
      <w:widowControl w:val="0"/>
      <w:autoSpaceDE w:val="0"/>
      <w:autoSpaceDN w:val="0"/>
      <w:spacing w:after="0" w:line="240" w:lineRule="auto"/>
      <w:jc w:val="center"/>
    </w:pPr>
    <w:rPr>
      <w:rFonts w:asciiTheme="minorHAnsi" w:eastAsia="Times New Roman" w:hAnsiTheme="minorHAnsi" w:cstheme="minorHAnsi"/>
      <w:sz w:val="20"/>
      <w:szCs w:val="20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061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F34"/>
    <w:rPr>
      <w:rFonts w:ascii="Times New Roman" w:eastAsiaTheme="minorEastAsia" w:hAnsi="Times New Roman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4</Characters>
  <Application>Microsoft Office Word</Application>
  <DocSecurity>0</DocSecurity>
  <Lines>13</Lines>
  <Paragraphs>3</Paragraphs>
  <ScaleCrop>false</ScaleCrop>
  <Company>Omnicom</Company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Taylor (Adelphi Real World)</dc:creator>
  <cp:keywords/>
  <dc:description/>
  <cp:lastModifiedBy>Yasmin Taylor (Adelphi Real World)</cp:lastModifiedBy>
  <cp:revision>1</cp:revision>
  <dcterms:created xsi:type="dcterms:W3CDTF">2025-08-18T12:43:00Z</dcterms:created>
  <dcterms:modified xsi:type="dcterms:W3CDTF">2025-08-18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6de36a23,61b0228d,88c497f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Confidential - Not for Public Consumption or Distribution</vt:lpwstr>
  </property>
  <property fmtid="{D5CDD505-2E9C-101B-9397-08002B2CF9AE}" pid="5" name="MSIP_Label_8e19d756-792e-42a1-bcad-4cb9051ddd2d_Enabled">
    <vt:lpwstr>true</vt:lpwstr>
  </property>
  <property fmtid="{D5CDD505-2E9C-101B-9397-08002B2CF9AE}" pid="6" name="MSIP_Label_8e19d756-792e-42a1-bcad-4cb9051ddd2d_SetDate">
    <vt:lpwstr>2025-08-18T12:45:33Z</vt:lpwstr>
  </property>
  <property fmtid="{D5CDD505-2E9C-101B-9397-08002B2CF9AE}" pid="7" name="MSIP_Label_8e19d756-792e-42a1-bcad-4cb9051ddd2d_Method">
    <vt:lpwstr>Standard</vt:lpwstr>
  </property>
  <property fmtid="{D5CDD505-2E9C-101B-9397-08002B2CF9AE}" pid="8" name="MSIP_Label_8e19d756-792e-42a1-bcad-4cb9051ddd2d_Name">
    <vt:lpwstr>Confidential</vt:lpwstr>
  </property>
  <property fmtid="{D5CDD505-2E9C-101B-9397-08002B2CF9AE}" pid="9" name="MSIP_Label_8e19d756-792e-42a1-bcad-4cb9051ddd2d_SiteId">
    <vt:lpwstr>41eb501a-f671-4ce0-a5bf-b64168c3705f</vt:lpwstr>
  </property>
  <property fmtid="{D5CDD505-2E9C-101B-9397-08002B2CF9AE}" pid="10" name="MSIP_Label_8e19d756-792e-42a1-bcad-4cb9051ddd2d_ActionId">
    <vt:lpwstr>73e296ce-03d2-4ee8-a98f-a465566fe90c</vt:lpwstr>
  </property>
  <property fmtid="{D5CDD505-2E9C-101B-9397-08002B2CF9AE}" pid="11" name="MSIP_Label_8e19d756-792e-42a1-bcad-4cb9051ddd2d_ContentBits">
    <vt:lpwstr>2</vt:lpwstr>
  </property>
  <property fmtid="{D5CDD505-2E9C-101B-9397-08002B2CF9AE}" pid="12" name="MSIP_Label_8e19d756-792e-42a1-bcad-4cb9051ddd2d_Tag">
    <vt:lpwstr>10, 3, 0, 1</vt:lpwstr>
  </property>
</Properties>
</file>